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391BA" w14:textId="7612F50D" w:rsidR="00B27E23" w:rsidRDefault="00B27E23" w:rsidP="00B27E23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Supplementary information for</w:t>
      </w:r>
    </w:p>
    <w:p w14:paraId="504FF486" w14:textId="77777777" w:rsidR="00B27E23" w:rsidRDefault="00B27E23" w:rsidP="00B27E23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432699D7" w14:textId="53DD76CE" w:rsidR="00B27E23" w:rsidRPr="003C727F" w:rsidRDefault="00B27E23" w:rsidP="00B27E23">
      <w:pPr>
        <w:spacing w:line="360" w:lineRule="auto"/>
        <w:jc w:val="both"/>
        <w:rPr>
          <w:rFonts w:ascii="Times New Roman" w:hAnsi="Times New Roman" w:cs="Times New Roman"/>
          <w:b/>
          <w:sz w:val="30"/>
          <w:szCs w:val="30"/>
        </w:rPr>
      </w:pPr>
      <w:r w:rsidRPr="003C727F">
        <w:rPr>
          <w:rFonts w:ascii="Times New Roman" w:hAnsi="Times New Roman" w:cs="Times New Roman"/>
          <w:b/>
          <w:sz w:val="30"/>
          <w:szCs w:val="30"/>
        </w:rPr>
        <w:t xml:space="preserve">DNA methylation signatures on vascular differentiation genes </w:t>
      </w:r>
      <w:r>
        <w:rPr>
          <w:rFonts w:ascii="Times New Roman" w:hAnsi="Times New Roman" w:cs="Times New Roman"/>
          <w:b/>
          <w:sz w:val="30"/>
          <w:szCs w:val="30"/>
        </w:rPr>
        <w:t xml:space="preserve">are aberrant </w:t>
      </w:r>
      <w:r w:rsidRPr="003C727F">
        <w:rPr>
          <w:rFonts w:ascii="Times New Roman" w:hAnsi="Times New Roman" w:cs="Times New Roman"/>
          <w:b/>
          <w:sz w:val="30"/>
          <w:szCs w:val="30"/>
        </w:rPr>
        <w:t xml:space="preserve">in </w:t>
      </w:r>
      <w:r>
        <w:rPr>
          <w:rFonts w:ascii="Times New Roman" w:hAnsi="Times New Roman" w:cs="Times New Roman"/>
          <w:b/>
          <w:sz w:val="30"/>
          <w:szCs w:val="30"/>
        </w:rPr>
        <w:t xml:space="preserve">vessels of </w:t>
      </w:r>
      <w:r w:rsidRPr="003C727F">
        <w:rPr>
          <w:rFonts w:ascii="Times New Roman" w:hAnsi="Times New Roman" w:cs="Times New Roman"/>
          <w:b/>
          <w:sz w:val="30"/>
          <w:szCs w:val="30"/>
        </w:rPr>
        <w:t>human cerebral arteriovenous malformation nidus</w:t>
      </w:r>
    </w:p>
    <w:p w14:paraId="3AE89E67" w14:textId="77777777" w:rsidR="00B27E23" w:rsidRDefault="00B27E23" w:rsidP="00B27E2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911B255" w14:textId="77777777" w:rsidR="00B27E23" w:rsidRPr="003C727F" w:rsidRDefault="00B27E23" w:rsidP="00B27E23">
      <w:pPr>
        <w:spacing w:line="360" w:lineRule="auto"/>
        <w:jc w:val="both"/>
        <w:rPr>
          <w:rFonts w:ascii="Times New Roman" w:hAnsi="Times New Roman" w:cs="Times New Roman"/>
          <w:b/>
          <w:sz w:val="30"/>
          <w:szCs w:val="30"/>
        </w:rPr>
      </w:pPr>
      <w:r w:rsidRPr="003C72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aya Mary Thomas</w:t>
      </w:r>
      <w:r w:rsidRPr="003C727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#</w:t>
      </w:r>
      <w:r w:rsidRPr="003C72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3C72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hakshmi</w:t>
      </w:r>
      <w:proofErr w:type="spellEnd"/>
      <w:r w:rsidRPr="003C72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asanka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4</w:t>
      </w:r>
      <w:r w:rsidRPr="003C727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#</w:t>
      </w:r>
      <w:r w:rsidRPr="003C72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Mathew Abraha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3C72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Sumi Surendran</w:t>
      </w:r>
      <w:r w:rsidRPr="003C727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3C72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Chandrasekharan C Karth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  <w:r w:rsidRPr="003C72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, Arumugam Rajavelu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4</w:t>
      </w:r>
      <w:r w:rsidRPr="003C72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</w:t>
      </w:r>
    </w:p>
    <w:p w14:paraId="06F3235A" w14:textId="77777777" w:rsidR="00B27E23" w:rsidRPr="003C727F" w:rsidRDefault="00B27E23" w:rsidP="00B27E2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9FD736" w14:textId="77777777" w:rsidR="00B27E23" w:rsidRPr="003C727F" w:rsidRDefault="00B27E23" w:rsidP="00B27E2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72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dio Vascular Diseases and Diabetes Biology, Rajiv Gandhi Centre for Biotechnology, </w:t>
      </w:r>
      <w:proofErr w:type="spellStart"/>
      <w:r w:rsidRPr="003C727F">
        <w:rPr>
          <w:rFonts w:ascii="Times New Roman" w:hAnsi="Times New Roman" w:cs="Times New Roman"/>
          <w:color w:val="000000" w:themeColor="text1"/>
          <w:sz w:val="24"/>
          <w:szCs w:val="24"/>
        </w:rPr>
        <w:t>Pooj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3C727F">
        <w:rPr>
          <w:rFonts w:ascii="Times New Roman" w:hAnsi="Times New Roman" w:cs="Times New Roman"/>
          <w:color w:val="000000" w:themeColor="text1"/>
          <w:sz w:val="24"/>
          <w:szCs w:val="24"/>
        </w:rPr>
        <w:t>ura</w:t>
      </w:r>
      <w:proofErr w:type="spellEnd"/>
      <w:r w:rsidRPr="003C727F">
        <w:rPr>
          <w:rFonts w:ascii="Times New Roman" w:hAnsi="Times New Roman" w:cs="Times New Roman"/>
          <w:color w:val="000000" w:themeColor="text1"/>
          <w:sz w:val="24"/>
          <w:szCs w:val="24"/>
        </w:rPr>
        <w:t>, Thycaud, Thiruvananthapuram, Kerala, India, 695014.</w:t>
      </w:r>
    </w:p>
    <w:p w14:paraId="67101033" w14:textId="77777777" w:rsidR="00B27E23" w:rsidRPr="003C727F" w:rsidRDefault="00B27E23" w:rsidP="00B27E2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72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Neurosurgery, </w:t>
      </w:r>
      <w:proofErr w:type="spellStart"/>
      <w:r w:rsidRPr="003C727F">
        <w:rPr>
          <w:rFonts w:ascii="Times New Roman" w:hAnsi="Times New Roman" w:cs="Times New Roman"/>
          <w:color w:val="000000" w:themeColor="text1"/>
          <w:sz w:val="24"/>
          <w:szCs w:val="24"/>
        </w:rPr>
        <w:t>Sree</w:t>
      </w:r>
      <w:proofErr w:type="spellEnd"/>
      <w:r w:rsidRPr="003C72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tra </w:t>
      </w:r>
      <w:proofErr w:type="spellStart"/>
      <w:r w:rsidRPr="003C727F">
        <w:rPr>
          <w:rFonts w:ascii="Times New Roman" w:hAnsi="Times New Roman" w:cs="Times New Roman"/>
          <w:color w:val="000000" w:themeColor="text1"/>
          <w:sz w:val="24"/>
          <w:szCs w:val="24"/>
        </w:rPr>
        <w:t>Tirunal</w:t>
      </w:r>
      <w:proofErr w:type="spellEnd"/>
      <w:r w:rsidRPr="003C72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for Medical Sciences and Technology, Thiruvananthapuram, Kerala, India, 695011.</w:t>
      </w:r>
    </w:p>
    <w:p w14:paraId="6E4A6FB5" w14:textId="77777777" w:rsidR="00B27E23" w:rsidRPr="003C727F" w:rsidRDefault="00B27E23" w:rsidP="00B27E2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727F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logy, Amrita Institute of Medical Sciences, Amrita Vishwa Vidyapeetham, Kochi, 682041, Kerala, India.</w:t>
      </w:r>
    </w:p>
    <w:p w14:paraId="38AC6445" w14:textId="77777777" w:rsidR="00B27E23" w:rsidRPr="003C727F" w:rsidRDefault="00B27E23" w:rsidP="00B27E23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72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Biotechnology, </w:t>
      </w:r>
      <w:proofErr w:type="spellStart"/>
      <w:r w:rsidRPr="003C727F">
        <w:rPr>
          <w:rFonts w:ascii="Times New Roman" w:hAnsi="Times New Roman" w:cs="Times New Roman"/>
          <w:color w:val="000000" w:themeColor="text1"/>
          <w:sz w:val="24"/>
          <w:szCs w:val="24"/>
        </w:rPr>
        <w:t>Bhupat</w:t>
      </w:r>
      <w:proofErr w:type="spellEnd"/>
      <w:r w:rsidRPr="003C72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amp; Jyoti Mehta School of Biosciences, Indian Institute of Technology, Madras, Chennai, Tamil Nadu, 600 036, India.</w:t>
      </w:r>
    </w:p>
    <w:p w14:paraId="488F8C19" w14:textId="77777777" w:rsidR="00B27E23" w:rsidRPr="003C727F" w:rsidRDefault="00B27E23" w:rsidP="00B27E23">
      <w:pPr>
        <w:spacing w:line="360" w:lineRule="auto"/>
      </w:pPr>
      <w:r w:rsidRPr="003C72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Correspondence to be addressed: </w:t>
      </w:r>
      <w:hyperlink r:id="rId5" w:history="1">
        <w:r w:rsidRPr="003C727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cckartha@gmail.com</w:t>
        </w:r>
      </w:hyperlink>
      <w:r w:rsidRPr="003C72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amp; </w:t>
      </w:r>
      <w:hyperlink r:id="rId6" w:history="1">
        <w:r w:rsidRPr="003C727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arumugam.rajavelu@iitm.ac.in</w:t>
        </w:r>
      </w:hyperlink>
      <w:r w:rsidRPr="003C72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5FE7D8A" w14:textId="77777777" w:rsidR="00B27E23" w:rsidRPr="003C727F" w:rsidRDefault="00B27E23" w:rsidP="00B27E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727F">
        <w:rPr>
          <w:rFonts w:ascii="Times New Roman" w:hAnsi="Times New Roman" w:cs="Times New Roman"/>
          <w:b/>
          <w:sz w:val="24"/>
          <w:szCs w:val="24"/>
        </w:rPr>
        <w:t># Shared first authors</w:t>
      </w:r>
    </w:p>
    <w:p w14:paraId="4F22E488" w14:textId="77777777" w:rsidR="00B27E23" w:rsidRPr="003C727F" w:rsidRDefault="00B27E23" w:rsidP="00B27E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8A6279A" w14:textId="26649BD0" w:rsidR="00B27E23" w:rsidRDefault="00B27E23" w:rsidP="00B27E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727F">
        <w:rPr>
          <w:rFonts w:ascii="Times New Roman" w:hAnsi="Times New Roman" w:cs="Times New Roman"/>
          <w:b/>
          <w:sz w:val="24"/>
          <w:szCs w:val="24"/>
        </w:rPr>
        <w:t>Running title:</w:t>
      </w:r>
      <w:r w:rsidRPr="003C727F">
        <w:rPr>
          <w:rFonts w:ascii="Times New Roman" w:hAnsi="Times New Roman" w:cs="Times New Roman"/>
          <w:sz w:val="24"/>
          <w:szCs w:val="24"/>
        </w:rPr>
        <w:t xml:space="preserve"> Aberrant DNA methylation in human cerebral AVMs </w:t>
      </w:r>
    </w:p>
    <w:p w14:paraId="7CBA39F3" w14:textId="0F4E12BF" w:rsidR="00B27E23" w:rsidRDefault="00B27E23" w:rsidP="00B27E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31D96A" w14:textId="306EA1E8" w:rsidR="00B27E23" w:rsidRDefault="00B27E23" w:rsidP="00B27E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46186D" w14:textId="5F23CA96" w:rsidR="00B27E23" w:rsidRDefault="00B27E23" w:rsidP="00B27E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1FD726" w14:textId="0F8DB3E9" w:rsidR="00B27E23" w:rsidRPr="00B27E23" w:rsidRDefault="00B27E23" w:rsidP="00B27E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23F1D94" w14:textId="77777777" w:rsidR="007D30B0" w:rsidRDefault="007D30B0" w:rsidP="00B27E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5A8C6D5" w14:textId="2F3E7843" w:rsidR="007D30B0" w:rsidRDefault="00F43B69" w:rsidP="00B27E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3B69">
        <w:drawing>
          <wp:inline distT="0" distB="0" distL="0" distR="0" wp14:anchorId="37EF923B" wp14:editId="5C986CAA">
            <wp:extent cx="5731510" cy="4859146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59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C6C9C" w14:textId="6DA809AE" w:rsidR="007D30B0" w:rsidRPr="00F43B69" w:rsidRDefault="007D30B0" w:rsidP="00745D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3B69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F43B69">
        <w:rPr>
          <w:rFonts w:ascii="Times New Roman" w:hAnsi="Times New Roman" w:cs="Times New Roman"/>
          <w:b/>
          <w:sz w:val="24"/>
          <w:szCs w:val="24"/>
        </w:rPr>
        <w:t>:</w:t>
      </w:r>
      <w:r w:rsidRPr="00F43B69">
        <w:rPr>
          <w:rFonts w:ascii="Times New Roman" w:hAnsi="Times New Roman" w:cs="Times New Roman"/>
          <w:sz w:val="24"/>
          <w:szCs w:val="24"/>
        </w:rPr>
        <w:t xml:space="preserve"> The </w:t>
      </w:r>
      <w:r w:rsidR="00F43B69" w:rsidRPr="00F43B69">
        <w:rPr>
          <w:rFonts w:ascii="Times New Roman" w:hAnsi="Times New Roman" w:cs="Times New Roman"/>
          <w:sz w:val="24"/>
          <w:szCs w:val="24"/>
        </w:rPr>
        <w:t xml:space="preserve">agarose gel electrophoresis of the </w:t>
      </w:r>
      <w:r w:rsidRPr="00F43B69">
        <w:rPr>
          <w:rFonts w:ascii="Times New Roman" w:hAnsi="Times New Roman" w:cs="Times New Roman"/>
          <w:sz w:val="24"/>
          <w:szCs w:val="24"/>
        </w:rPr>
        <w:t>genomic DNA isolated from AVM and control tissues</w:t>
      </w:r>
      <w:r w:rsidR="00F43B69" w:rsidRPr="00F43B69">
        <w:rPr>
          <w:rFonts w:ascii="Times New Roman" w:hAnsi="Times New Roman" w:cs="Times New Roman"/>
          <w:sz w:val="24"/>
          <w:szCs w:val="24"/>
        </w:rPr>
        <w:t xml:space="preserve"> confirms the intact</w:t>
      </w:r>
      <w:r w:rsidR="00F43B69">
        <w:rPr>
          <w:rFonts w:ascii="Times New Roman" w:hAnsi="Times New Roman" w:cs="Times New Roman"/>
          <w:sz w:val="24"/>
          <w:szCs w:val="24"/>
        </w:rPr>
        <w:t>ness of</w:t>
      </w:r>
      <w:r w:rsidR="00F43B69" w:rsidRPr="00F43B69">
        <w:rPr>
          <w:rFonts w:ascii="Times New Roman" w:hAnsi="Times New Roman" w:cs="Times New Roman"/>
          <w:sz w:val="24"/>
          <w:szCs w:val="24"/>
        </w:rPr>
        <w:t xml:space="preserve"> DNA </w:t>
      </w:r>
      <w:r w:rsidR="00F43B69">
        <w:rPr>
          <w:rFonts w:ascii="Times New Roman" w:hAnsi="Times New Roman" w:cs="Times New Roman"/>
          <w:sz w:val="24"/>
          <w:szCs w:val="24"/>
        </w:rPr>
        <w:t>isolated from all the samples which were used for Infinium methylome array</w:t>
      </w:r>
      <w:r w:rsidR="00F43B69" w:rsidRPr="00F43B69">
        <w:rPr>
          <w:rFonts w:ascii="Times New Roman" w:hAnsi="Times New Roman" w:cs="Times New Roman"/>
          <w:sz w:val="24"/>
          <w:szCs w:val="24"/>
        </w:rPr>
        <w:t xml:space="preserve">. </w:t>
      </w:r>
      <w:r w:rsidR="00F43B69">
        <w:rPr>
          <w:rFonts w:ascii="Times New Roman" w:hAnsi="Times New Roman" w:cs="Times New Roman"/>
          <w:sz w:val="24"/>
          <w:szCs w:val="24"/>
        </w:rPr>
        <w:t xml:space="preserve">The quality and concentration of these </w:t>
      </w:r>
      <w:r w:rsidR="00745DFF">
        <w:rPr>
          <w:rFonts w:ascii="Times New Roman" w:hAnsi="Times New Roman" w:cs="Times New Roman"/>
          <w:sz w:val="24"/>
          <w:szCs w:val="24"/>
        </w:rPr>
        <w:t xml:space="preserve">DNA </w:t>
      </w:r>
      <w:r w:rsidR="00F43B69">
        <w:rPr>
          <w:rFonts w:ascii="Times New Roman" w:hAnsi="Times New Roman" w:cs="Times New Roman"/>
          <w:sz w:val="24"/>
          <w:szCs w:val="24"/>
        </w:rPr>
        <w:t xml:space="preserve">samples are provided in the </w:t>
      </w:r>
      <w:r w:rsidR="00F43B69" w:rsidRPr="00F43B69">
        <w:rPr>
          <w:rFonts w:ascii="Times New Roman" w:hAnsi="Times New Roman" w:cs="Times New Roman"/>
          <w:sz w:val="24"/>
          <w:szCs w:val="24"/>
        </w:rPr>
        <w:t>table</w:t>
      </w:r>
      <w:r w:rsidR="00F43B69">
        <w:rPr>
          <w:rFonts w:ascii="Times New Roman" w:hAnsi="Times New Roman" w:cs="Times New Roman"/>
          <w:sz w:val="24"/>
          <w:szCs w:val="24"/>
        </w:rPr>
        <w:t>.</w:t>
      </w:r>
    </w:p>
    <w:p w14:paraId="731201FE" w14:textId="6384CA40" w:rsidR="007D30B0" w:rsidRDefault="007D30B0" w:rsidP="00B27E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84FF16F" w14:textId="2DEE16A7" w:rsidR="00F43B69" w:rsidRDefault="00F43B69" w:rsidP="00B27E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1E7CABA" w14:textId="5459150A" w:rsidR="00F43B69" w:rsidRDefault="00F43B69" w:rsidP="00B27E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8907CE" w14:textId="3BFD6E9C" w:rsidR="00F43B69" w:rsidRDefault="00F43B69" w:rsidP="00B27E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4892B6B" w14:textId="77777777" w:rsidR="00F43B69" w:rsidRDefault="00F43B69" w:rsidP="00B27E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13B4200" w14:textId="77777777" w:rsidR="007D30B0" w:rsidRDefault="007D30B0" w:rsidP="00B27E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72BCC35" w14:textId="56D27950" w:rsidR="00B27E23" w:rsidRDefault="00B27E23" w:rsidP="00B27E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27E23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F43B69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List of bisulfite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863"/>
        <w:gridCol w:w="5219"/>
        <w:gridCol w:w="1230"/>
      </w:tblGrid>
      <w:tr w:rsidR="00B27E23" w14:paraId="701AB615" w14:textId="77777777" w:rsidTr="007D30B0">
        <w:tc>
          <w:tcPr>
            <w:tcW w:w="704" w:type="dxa"/>
            <w:vAlign w:val="center"/>
          </w:tcPr>
          <w:p w14:paraId="13ACAE9E" w14:textId="497056E7" w:rsidR="00B27E23" w:rsidRDefault="00B27E23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 N</w:t>
            </w:r>
            <w:r w:rsidR="007D30B0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1863" w:type="dxa"/>
            <w:vAlign w:val="center"/>
          </w:tcPr>
          <w:p w14:paraId="5913082C" w14:textId="77777777" w:rsidR="007D30B0" w:rsidRDefault="007D30B0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2B399DF" w14:textId="452FE28D" w:rsidR="00B27E23" w:rsidRDefault="00B27E23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 of gene</w:t>
            </w:r>
          </w:p>
        </w:tc>
        <w:tc>
          <w:tcPr>
            <w:tcW w:w="5219" w:type="dxa"/>
            <w:vAlign w:val="center"/>
          </w:tcPr>
          <w:p w14:paraId="7186386F" w14:textId="77777777" w:rsidR="007D30B0" w:rsidRDefault="007D30B0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F22DBE0" w14:textId="4CB90874" w:rsidR="00B27E23" w:rsidRDefault="00B27E23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seq (5’ – 3’)</w:t>
            </w:r>
          </w:p>
        </w:tc>
        <w:tc>
          <w:tcPr>
            <w:tcW w:w="1230" w:type="dxa"/>
            <w:vAlign w:val="center"/>
          </w:tcPr>
          <w:p w14:paraId="1759EE61" w14:textId="11A09A2F" w:rsidR="00B27E23" w:rsidRDefault="00B27E23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plicon size</w:t>
            </w:r>
          </w:p>
        </w:tc>
      </w:tr>
      <w:tr w:rsidR="007D30B0" w14:paraId="425A4863" w14:textId="77777777" w:rsidTr="007D30B0">
        <w:tc>
          <w:tcPr>
            <w:tcW w:w="704" w:type="dxa"/>
          </w:tcPr>
          <w:p w14:paraId="6DF9DF6A" w14:textId="5947AD40" w:rsidR="007D30B0" w:rsidRPr="007D30B0" w:rsidRDefault="007D30B0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</w:tcPr>
          <w:p w14:paraId="25FCCA70" w14:textId="0AE3AA6A" w:rsidR="007D30B0" w:rsidRP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ZNF24_FP</w:t>
            </w:r>
          </w:p>
        </w:tc>
        <w:tc>
          <w:tcPr>
            <w:tcW w:w="5219" w:type="dxa"/>
          </w:tcPr>
          <w:p w14:paraId="6DEEF7F0" w14:textId="3578A8F2" w:rsid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TTGGGAAGAGTAGTTAAGTTGT</w:t>
            </w:r>
          </w:p>
        </w:tc>
        <w:tc>
          <w:tcPr>
            <w:tcW w:w="1230" w:type="dxa"/>
            <w:vMerge w:val="restart"/>
            <w:vAlign w:val="center"/>
          </w:tcPr>
          <w:p w14:paraId="03AA9672" w14:textId="5CDC608B" w:rsidR="007D30B0" w:rsidRPr="007D30B0" w:rsidRDefault="007D30B0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225 bp</w:t>
            </w:r>
          </w:p>
        </w:tc>
      </w:tr>
      <w:tr w:rsidR="007D30B0" w14:paraId="76424B96" w14:textId="77777777" w:rsidTr="007D30B0">
        <w:tc>
          <w:tcPr>
            <w:tcW w:w="704" w:type="dxa"/>
          </w:tcPr>
          <w:p w14:paraId="51F44036" w14:textId="1C3333DB" w:rsidR="007D30B0" w:rsidRPr="007D30B0" w:rsidRDefault="007D30B0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3" w:type="dxa"/>
          </w:tcPr>
          <w:p w14:paraId="2250379A" w14:textId="45CE9DEC" w:rsidR="007D30B0" w:rsidRP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ZNF24_RP</w:t>
            </w:r>
          </w:p>
        </w:tc>
        <w:tc>
          <w:tcPr>
            <w:tcW w:w="5219" w:type="dxa"/>
          </w:tcPr>
          <w:p w14:paraId="7A71DC91" w14:textId="1D75517F" w:rsid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AAATACCCTCTAAAAAATACC</w:t>
            </w:r>
          </w:p>
        </w:tc>
        <w:tc>
          <w:tcPr>
            <w:tcW w:w="1230" w:type="dxa"/>
            <w:vMerge/>
          </w:tcPr>
          <w:p w14:paraId="7D27ADC5" w14:textId="77777777" w:rsid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30B0" w14:paraId="5E35DF34" w14:textId="77777777" w:rsidTr="007D30B0">
        <w:tc>
          <w:tcPr>
            <w:tcW w:w="704" w:type="dxa"/>
          </w:tcPr>
          <w:p w14:paraId="263A04B9" w14:textId="53C0A5EE" w:rsidR="007D30B0" w:rsidRPr="007D30B0" w:rsidRDefault="007D30B0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3" w:type="dxa"/>
          </w:tcPr>
          <w:p w14:paraId="1AD3FB5C" w14:textId="631B7618" w:rsidR="007D30B0" w:rsidRP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ANKRD65_FP</w:t>
            </w:r>
          </w:p>
        </w:tc>
        <w:tc>
          <w:tcPr>
            <w:tcW w:w="5219" w:type="dxa"/>
          </w:tcPr>
          <w:p w14:paraId="515EBD35" w14:textId="537881E6" w:rsid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AATGTTTGATTTTTAGGGAATG</w:t>
            </w:r>
          </w:p>
        </w:tc>
        <w:tc>
          <w:tcPr>
            <w:tcW w:w="1230" w:type="dxa"/>
            <w:vMerge w:val="restart"/>
            <w:vAlign w:val="center"/>
          </w:tcPr>
          <w:p w14:paraId="3A8D6A5A" w14:textId="71912398" w:rsidR="007D30B0" w:rsidRPr="007D30B0" w:rsidRDefault="007D30B0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182 bp</w:t>
            </w:r>
          </w:p>
        </w:tc>
      </w:tr>
      <w:tr w:rsidR="007D30B0" w14:paraId="7712E8EF" w14:textId="77777777" w:rsidTr="007D30B0">
        <w:tc>
          <w:tcPr>
            <w:tcW w:w="704" w:type="dxa"/>
          </w:tcPr>
          <w:p w14:paraId="28FC5CB9" w14:textId="2F8E5F8B" w:rsidR="007D30B0" w:rsidRPr="007D30B0" w:rsidRDefault="007D30B0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3" w:type="dxa"/>
          </w:tcPr>
          <w:p w14:paraId="747DFFDE" w14:textId="68AE351A" w:rsidR="007D30B0" w:rsidRP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ANKRD65_</w:t>
            </w: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219" w:type="dxa"/>
          </w:tcPr>
          <w:p w14:paraId="20CDDF9C" w14:textId="036225F9" w:rsid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AAACCCACACACACAATAAAACAC</w:t>
            </w:r>
          </w:p>
        </w:tc>
        <w:tc>
          <w:tcPr>
            <w:tcW w:w="1230" w:type="dxa"/>
            <w:vMerge/>
          </w:tcPr>
          <w:p w14:paraId="1508362C" w14:textId="77777777" w:rsid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30B0" w14:paraId="439778E3" w14:textId="77777777" w:rsidTr="007D30B0">
        <w:tc>
          <w:tcPr>
            <w:tcW w:w="704" w:type="dxa"/>
          </w:tcPr>
          <w:p w14:paraId="2A053B1B" w14:textId="228D51A9" w:rsidR="007D30B0" w:rsidRPr="007D30B0" w:rsidRDefault="007D30B0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63" w:type="dxa"/>
          </w:tcPr>
          <w:p w14:paraId="25B94B0F" w14:textId="335AD55E" w:rsidR="007D30B0" w:rsidRP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FAAH_FP</w:t>
            </w:r>
          </w:p>
        </w:tc>
        <w:tc>
          <w:tcPr>
            <w:tcW w:w="5219" w:type="dxa"/>
          </w:tcPr>
          <w:p w14:paraId="50814688" w14:textId="7CB66745" w:rsid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AAGGGGAATGTAATTAT</w:t>
            </w:r>
          </w:p>
        </w:tc>
        <w:tc>
          <w:tcPr>
            <w:tcW w:w="1230" w:type="dxa"/>
            <w:vMerge w:val="restart"/>
            <w:vAlign w:val="center"/>
          </w:tcPr>
          <w:p w14:paraId="0A7B9F35" w14:textId="7EB49874" w:rsidR="007D30B0" w:rsidRPr="007D30B0" w:rsidRDefault="007D30B0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 bp</w:t>
            </w:r>
          </w:p>
        </w:tc>
      </w:tr>
      <w:tr w:rsidR="007D30B0" w14:paraId="0C89EBDB" w14:textId="77777777" w:rsidTr="007D30B0">
        <w:tc>
          <w:tcPr>
            <w:tcW w:w="704" w:type="dxa"/>
          </w:tcPr>
          <w:p w14:paraId="60482AB3" w14:textId="3EB84107" w:rsidR="007D30B0" w:rsidRPr="007D30B0" w:rsidRDefault="007D30B0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63" w:type="dxa"/>
          </w:tcPr>
          <w:p w14:paraId="4B9AFCE1" w14:textId="4C0ED852" w:rsidR="007D30B0" w:rsidRP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FAAH_RP</w:t>
            </w:r>
          </w:p>
        </w:tc>
        <w:tc>
          <w:tcPr>
            <w:tcW w:w="5219" w:type="dxa"/>
          </w:tcPr>
          <w:p w14:paraId="13E41424" w14:textId="46F26AB5" w:rsid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CAAAAAAAAAAACACAACATC</w:t>
            </w:r>
          </w:p>
        </w:tc>
        <w:tc>
          <w:tcPr>
            <w:tcW w:w="1230" w:type="dxa"/>
            <w:vMerge/>
          </w:tcPr>
          <w:p w14:paraId="2FE558BC" w14:textId="77777777" w:rsidR="007D30B0" w:rsidRDefault="007D30B0" w:rsidP="00B27E2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30B0" w14:paraId="6C46EF8F" w14:textId="77777777" w:rsidTr="007D30B0">
        <w:tc>
          <w:tcPr>
            <w:tcW w:w="704" w:type="dxa"/>
          </w:tcPr>
          <w:p w14:paraId="60773331" w14:textId="786121C1" w:rsidR="007D30B0" w:rsidRPr="007D30B0" w:rsidRDefault="007D30B0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63" w:type="dxa"/>
          </w:tcPr>
          <w:p w14:paraId="57F3C7B3" w14:textId="7D43CACD" w:rsidR="007D30B0" w:rsidRPr="007D30B0" w:rsidRDefault="007D30B0" w:rsidP="007D3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AGGF_FP</w:t>
            </w:r>
          </w:p>
        </w:tc>
        <w:tc>
          <w:tcPr>
            <w:tcW w:w="5219" w:type="dxa"/>
          </w:tcPr>
          <w:p w14:paraId="3E410342" w14:textId="43470165" w:rsidR="007D30B0" w:rsidRDefault="007D30B0" w:rsidP="007D30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AATAAGGAGATAGGAAA</w:t>
            </w:r>
          </w:p>
        </w:tc>
        <w:tc>
          <w:tcPr>
            <w:tcW w:w="1230" w:type="dxa"/>
            <w:vMerge w:val="restart"/>
            <w:vAlign w:val="center"/>
          </w:tcPr>
          <w:p w14:paraId="5F26BDA9" w14:textId="18ACA63F" w:rsidR="007D30B0" w:rsidRDefault="007D30B0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207 bp</w:t>
            </w:r>
          </w:p>
        </w:tc>
      </w:tr>
      <w:tr w:rsidR="007D30B0" w14:paraId="4F06839A" w14:textId="77777777" w:rsidTr="007D30B0">
        <w:tc>
          <w:tcPr>
            <w:tcW w:w="704" w:type="dxa"/>
          </w:tcPr>
          <w:p w14:paraId="77F82A95" w14:textId="47F38CCD" w:rsidR="007D30B0" w:rsidRPr="007D30B0" w:rsidRDefault="007D30B0" w:rsidP="007D30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63" w:type="dxa"/>
          </w:tcPr>
          <w:p w14:paraId="06868CE5" w14:textId="5BF43F89" w:rsidR="007D30B0" w:rsidRPr="007D30B0" w:rsidRDefault="007D30B0" w:rsidP="007D30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0B0">
              <w:rPr>
                <w:rFonts w:ascii="Times New Roman" w:hAnsi="Times New Roman" w:cs="Times New Roman"/>
                <w:sz w:val="24"/>
                <w:szCs w:val="24"/>
              </w:rPr>
              <w:t>AGGF_RP</w:t>
            </w:r>
          </w:p>
        </w:tc>
        <w:tc>
          <w:tcPr>
            <w:tcW w:w="5219" w:type="dxa"/>
          </w:tcPr>
          <w:p w14:paraId="72D7DCEB" w14:textId="160D696B" w:rsidR="007D30B0" w:rsidRDefault="007D30B0" w:rsidP="007D30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RAAAAAACCTAACAATATAC</w:t>
            </w:r>
          </w:p>
        </w:tc>
        <w:tc>
          <w:tcPr>
            <w:tcW w:w="1230" w:type="dxa"/>
            <w:vMerge/>
          </w:tcPr>
          <w:p w14:paraId="5E431842" w14:textId="77777777" w:rsidR="007D30B0" w:rsidRDefault="007D30B0" w:rsidP="007D30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714E38C" w14:textId="77777777" w:rsidR="00B27E23" w:rsidRDefault="00B27E23" w:rsidP="00B27E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657D9A8" w14:textId="77777777" w:rsidR="00B27E23" w:rsidRDefault="00B27E23" w:rsidP="00B27E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6D5E7F4" w14:textId="77777777" w:rsidR="008F5FF5" w:rsidRDefault="007C580B"/>
    <w:sectPr w:rsidR="008F5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A24313"/>
    <w:multiLevelType w:val="hybridMultilevel"/>
    <w:tmpl w:val="C14878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2BF"/>
    <w:rsid w:val="003032BF"/>
    <w:rsid w:val="00745DFF"/>
    <w:rsid w:val="007C580B"/>
    <w:rsid w:val="007D30B0"/>
    <w:rsid w:val="00B27E23"/>
    <w:rsid w:val="00D86C77"/>
    <w:rsid w:val="00F43B69"/>
    <w:rsid w:val="00FB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9EB87"/>
  <w15:chartTrackingRefBased/>
  <w15:docId w15:val="{CFC06958-EC1F-4441-B670-8E7648961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7E2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E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7E2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27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0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0B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rumugam.rajavelu@iitm.ac.in" TargetMode="External"/><Relationship Id="rId5" Type="http://schemas.openxmlformats.org/officeDocument/2006/relationships/hyperlink" Target="mailto:cckartha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09-15T05:31:00Z</dcterms:created>
  <dcterms:modified xsi:type="dcterms:W3CDTF">2022-09-15T10:30:00Z</dcterms:modified>
</cp:coreProperties>
</file>